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91B69" w14:textId="03736A7D" w:rsidR="006A7A06" w:rsidRPr="00701EC5" w:rsidRDefault="006A7A06" w:rsidP="006A7A06">
      <w:pPr>
        <w:jc w:val="both"/>
        <w:rPr>
          <w:sz w:val="20"/>
          <w:szCs w:val="20"/>
        </w:rPr>
      </w:pPr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3</w:t>
      </w:r>
      <w:r w:rsidRPr="00DE2C32">
        <w:rPr>
          <w:b/>
          <w:bCs/>
          <w:sz w:val="20"/>
          <w:szCs w:val="20"/>
        </w:rPr>
        <w:t xml:space="preserve"> </w:t>
      </w:r>
      <w:r w:rsidRPr="00701EC5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income deprivation-related inequalities in flu vaccine uptake amongst primary school children (age 4-9</w:t>
      </w:r>
      <w:r w:rsidR="00C64C0E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 xml:space="preserve">Results from Cox proportional hazards models adjusted by age are reported as hazard ratios with 95% confidence intervals. The reference groups are D10 (least deprived areas) and age 4 </w:t>
      </w:r>
      <w:r w:rsidR="00C64C0E">
        <w:rPr>
          <w:sz w:val="20"/>
          <w:szCs w:val="20"/>
        </w:rPr>
        <w:t xml:space="preserve">years </w:t>
      </w:r>
      <w:r w:rsidRPr="00701EC5">
        <w:rPr>
          <w:sz w:val="20"/>
          <w:szCs w:val="20"/>
        </w:rPr>
        <w:t>for each season. The vertical line indicates the onset of the pandemic. Results also shown in Figure 2 in the main text.</w:t>
      </w:r>
    </w:p>
    <w:p w14:paraId="2F8D7432" w14:textId="77777777" w:rsidR="006A7A06" w:rsidRPr="00701EC5" w:rsidRDefault="006A7A06" w:rsidP="006A7A06">
      <w:pPr>
        <w:rPr>
          <w:sz w:val="20"/>
          <w:szCs w:val="20"/>
        </w:rPr>
      </w:pPr>
    </w:p>
    <w:tbl>
      <w:tblPr>
        <w:tblW w:w="7086" w:type="dxa"/>
        <w:tblLayout w:type="fixed"/>
        <w:tblLook w:val="0000" w:firstRow="0" w:lastRow="0" w:firstColumn="0" w:lastColumn="0" w:noHBand="0" w:noVBand="0"/>
      </w:tblPr>
      <w:tblGrid>
        <w:gridCol w:w="2098"/>
        <w:gridCol w:w="821"/>
        <w:gridCol w:w="426"/>
        <w:gridCol w:w="1247"/>
        <w:gridCol w:w="1247"/>
        <w:gridCol w:w="1247"/>
      </w:tblGrid>
      <w:tr w:rsidR="006A7A06" w:rsidRPr="00701EC5" w14:paraId="640CADAF" w14:textId="77777777" w:rsidTr="003A410F">
        <w:tc>
          <w:tcPr>
            <w:tcW w:w="2098" w:type="dxa"/>
            <w:tcBorders>
              <w:left w:val="nil"/>
              <w:right w:val="nil"/>
            </w:tcBorders>
          </w:tcPr>
          <w:p w14:paraId="60AF6EF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88" w:type="dxa"/>
            <w:gridSpan w:val="5"/>
            <w:tcBorders>
              <w:top w:val="single" w:sz="4" w:space="0" w:color="auto"/>
              <w:left w:val="nil"/>
            </w:tcBorders>
          </w:tcPr>
          <w:p w14:paraId="4540DA8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6A7A06" w:rsidRPr="00701EC5" w14:paraId="793D683A" w14:textId="77777777" w:rsidTr="003A410F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556FEC5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CA904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0F043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221597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14721FD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6A7A06" w:rsidRPr="00701EC5" w14:paraId="22B0874F" w14:textId="77777777" w:rsidTr="003A410F">
        <w:tc>
          <w:tcPr>
            <w:tcW w:w="29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D47E7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* decile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A039B2E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764FD4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4855E7F5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A7A06" w:rsidRPr="00701EC5" w14:paraId="7A4D77F8" w14:textId="77777777" w:rsidTr="003A410F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6943AB5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64118AB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100455D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115E098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F9F38A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</w:tr>
      <w:tr w:rsidR="006A7A06" w:rsidRPr="00701EC5" w14:paraId="0F19C72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900575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43E69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B21C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61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ABA4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5,0.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586B5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7,0.49]</w:t>
            </w:r>
          </w:p>
        </w:tc>
      </w:tr>
      <w:tr w:rsidR="006A7A06" w:rsidRPr="00701EC5" w14:paraId="245EB94C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F952D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C0D1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F4FD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6201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EA662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1</w:t>
            </w:r>
          </w:p>
        </w:tc>
      </w:tr>
      <w:tr w:rsidR="006A7A06" w:rsidRPr="00701EC5" w14:paraId="6180302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F7504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FB26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CB20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5,0.5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46736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6,0.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C5635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2]</w:t>
            </w:r>
          </w:p>
        </w:tc>
      </w:tr>
      <w:tr w:rsidR="006A7A06" w:rsidRPr="00701EC5" w14:paraId="64E0DE5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C35F0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208E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BC72F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2460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95DA3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</w:tr>
      <w:tr w:rsidR="006A7A06" w:rsidRPr="00701EC5" w14:paraId="51AB804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1BFC86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8658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6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DC79F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4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EAA0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7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0CBC9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56]</w:t>
            </w:r>
          </w:p>
        </w:tc>
      </w:tr>
      <w:tr w:rsidR="006A7A06" w:rsidRPr="00701EC5" w14:paraId="59527E9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B6465E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62769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2AE7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C5529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CBF3BE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</w:tr>
      <w:tr w:rsidR="006A7A06" w:rsidRPr="00701EC5" w14:paraId="0C37669C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CF340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BF43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A3DB1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99CC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A190A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2]</w:t>
            </w:r>
          </w:p>
        </w:tc>
      </w:tr>
      <w:tr w:rsidR="006A7A06" w:rsidRPr="00701EC5" w14:paraId="691C571B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681F9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121D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D5A6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2EF7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78DF53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</w:tr>
      <w:tr w:rsidR="006A7A06" w:rsidRPr="00701EC5" w14:paraId="3E0C41E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468C7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85D8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977F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7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FAEEE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AB0C85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0]</w:t>
            </w:r>
          </w:p>
        </w:tc>
      </w:tr>
      <w:tr w:rsidR="006A7A06" w:rsidRPr="00701EC5" w14:paraId="26F1ADE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4910D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8AEE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9910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DA89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7963A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6</w:t>
            </w:r>
          </w:p>
        </w:tc>
      </w:tr>
      <w:tr w:rsidR="006A7A06" w:rsidRPr="00701EC5" w14:paraId="2C2997BC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A855E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4252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1554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1,0.7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0789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CF8B8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78]</w:t>
            </w:r>
          </w:p>
        </w:tc>
      </w:tr>
      <w:tr w:rsidR="006A7A06" w:rsidRPr="00701EC5" w14:paraId="3D7630F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2AED645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F002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52E3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A8BE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7534C5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</w:tr>
      <w:tr w:rsidR="006A7A06" w:rsidRPr="00701EC5" w14:paraId="6587C79B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419E4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1806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8BAD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419B3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0ADB3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4]</w:t>
            </w:r>
          </w:p>
        </w:tc>
      </w:tr>
      <w:tr w:rsidR="006A7A06" w:rsidRPr="00701EC5" w14:paraId="5E57E6A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01793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45979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941A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8CDE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200B2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</w:tr>
      <w:tr w:rsidR="006A7A06" w:rsidRPr="00701EC5" w14:paraId="013FD2C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3768D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E868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3AE0E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2AFD3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AFFB13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4]</w:t>
            </w:r>
          </w:p>
        </w:tc>
      </w:tr>
      <w:tr w:rsidR="006A7A06" w:rsidRPr="00701EC5" w14:paraId="2B5FA0FB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85219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556E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47743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0073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C122C5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</w:tr>
      <w:tr w:rsidR="006A7A06" w:rsidRPr="00701EC5" w14:paraId="01FBA4B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EAF869E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C0F2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6,1.1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EF88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41427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7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9F869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8]</w:t>
            </w:r>
          </w:p>
        </w:tc>
      </w:tr>
      <w:tr w:rsidR="006A7A06" w:rsidRPr="00701EC5" w14:paraId="128F0F8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EA504E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77BA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0ADA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2F20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4AE063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6A7A06" w:rsidRPr="00701EC5" w14:paraId="2A55F2E5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2A40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B640E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EA39D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B8BA6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3D31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6A7A06" w:rsidRPr="00701EC5" w14:paraId="68776782" w14:textId="77777777" w:rsidTr="003A410F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4175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0C19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DECAC5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159B0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9C6A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A7A06" w:rsidRPr="00701EC5" w14:paraId="0C458E5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CADAD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94FAE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B2923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F1C5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10E4A4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6A7A06" w:rsidRPr="00701EC5" w14:paraId="12D94EF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72910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35359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15CF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275AB3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CF541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6A7A06" w:rsidRPr="00701EC5" w14:paraId="236832B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B65EE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468B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2EEC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02E0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D195B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6A7A06" w:rsidRPr="00701EC5" w14:paraId="7663A37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6D7B2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A729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4,1.0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ABDD2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7,1.1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0257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BB2413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3,1.18]</w:t>
            </w:r>
          </w:p>
        </w:tc>
      </w:tr>
      <w:tr w:rsidR="006A7A06" w:rsidRPr="00701EC5" w14:paraId="09351F6C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6782559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E1B0BA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3E99DDAE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2FDA2CE9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FF9B22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6A7A06" w:rsidRPr="00701EC5" w14:paraId="65241735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5603391E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54B3074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2,1.07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732BA87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5,1.1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6CEA4CA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5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38C36ED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4,1.18]</w:t>
            </w:r>
          </w:p>
        </w:tc>
      </w:tr>
      <w:tr w:rsidR="006A7A06" w:rsidRPr="00701EC5" w14:paraId="36A11DD0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349B48D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446FC6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724D1AF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1311182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1D86B8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8</w:t>
            </w:r>
          </w:p>
        </w:tc>
      </w:tr>
      <w:tr w:rsidR="006A7A06" w:rsidRPr="00701EC5" w14:paraId="37E769EC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5E01884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BD521B1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1,1.05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3A7A7BB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2,1.0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07E8CB1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8C2E56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6,1.21]</w:t>
            </w:r>
          </w:p>
        </w:tc>
      </w:tr>
      <w:tr w:rsidR="006A7A06" w:rsidRPr="00701EC5" w14:paraId="0161F706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43D763D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391E188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529FE2A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5AC84623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037A28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6A7A06" w:rsidRPr="00701EC5" w14:paraId="2E1D1476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264E519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259CA80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8,1.03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05E622C5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0,1.0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68D086B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2CD03F2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4,1.19]</w:t>
            </w:r>
          </w:p>
        </w:tc>
      </w:tr>
      <w:tr w:rsidR="006A7A06" w:rsidRPr="00701EC5" w14:paraId="63DF7C98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2CA6B98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13282E89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078E03F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6E3B6F39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926E300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4</w:t>
            </w:r>
          </w:p>
        </w:tc>
      </w:tr>
      <w:tr w:rsidR="006A7A06" w:rsidRPr="00701EC5" w14:paraId="41C03A5A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0FBBCE5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32E730B4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8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6A44281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0.9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53C36EE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B8328C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2,1.17]</w:t>
            </w:r>
          </w:p>
        </w:tc>
      </w:tr>
      <w:tr w:rsidR="006A7A06" w:rsidRPr="00701EC5" w14:paraId="57580C62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B634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CEA7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CD11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9E6016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8E1B7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A7A06" w:rsidRPr="00701EC5" w14:paraId="7486CDF1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002CF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8BF08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73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544BC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665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CACE4B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57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8DF9A" w14:textId="77777777" w:rsidR="006A7A06" w:rsidRPr="00701EC5" w:rsidRDefault="006A7A06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3277</w:t>
            </w:r>
          </w:p>
        </w:tc>
      </w:tr>
    </w:tbl>
    <w:p w14:paraId="72977CD3" w14:textId="77777777" w:rsidR="006A7A06" w:rsidRPr="00701EC5" w:rsidRDefault="006A7A06" w:rsidP="006A7A06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389CA89C" w14:textId="77777777" w:rsidR="006A7A06" w:rsidRDefault="006A7A06" w:rsidP="006A7A06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6561623C" w14:textId="2E5A0F6F" w:rsidR="00372F38" w:rsidRPr="00701EC5" w:rsidRDefault="00372F38" w:rsidP="006A7A06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372F38">
        <w:rPr>
          <w:sz w:val="20"/>
          <w:szCs w:val="20"/>
          <w:lang w:val="en-US"/>
        </w:rPr>
        <w:t>D1 – D10: Deprivation deciles 1 - 10</w:t>
      </w:r>
    </w:p>
    <w:p w14:paraId="6CFD292F" w14:textId="77777777" w:rsidR="006A7A06" w:rsidRPr="00701EC5" w:rsidRDefault="006A7A06" w:rsidP="006A7A06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</w:p>
    <w:p w14:paraId="4721D8F9" w14:textId="77777777" w:rsidR="006A7A06" w:rsidRPr="00701EC5" w:rsidRDefault="006A7A06" w:rsidP="006A7A06">
      <w:pPr>
        <w:rPr>
          <w:sz w:val="20"/>
          <w:szCs w:val="20"/>
        </w:rPr>
      </w:pPr>
    </w:p>
    <w:p w14:paraId="6A47A587" w14:textId="77777777" w:rsidR="00B82DAF" w:rsidRDefault="00B82DAF"/>
    <w:sectPr w:rsidR="00B82DAF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345C4A"/>
    <w:rsid w:val="00372F38"/>
    <w:rsid w:val="006A7A06"/>
    <w:rsid w:val="007E3102"/>
    <w:rsid w:val="008A40E9"/>
    <w:rsid w:val="00B82DAF"/>
    <w:rsid w:val="00C64C0E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2T15:10:00Z</dcterms:created>
  <dcterms:modified xsi:type="dcterms:W3CDTF">2023-09-04T15:37:00Z</dcterms:modified>
</cp:coreProperties>
</file>